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</w:pP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Supplementary Table </w:t>
      </w:r>
      <w:r>
        <w:rPr>
          <w:rFonts w:hint="eastAsia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>3. KEGG</w:t>
      </w:r>
      <w:r>
        <w:rPr>
          <w:rFonts w:hint="default" w:ascii="Times New Roman" w:hAnsi="Times New Roman" w:eastAsia="等线" w:cs="Times New Roman"/>
          <w:b w:val="0"/>
          <w:bCs w:val="0"/>
          <w:kern w:val="0"/>
          <w:sz w:val="24"/>
          <w:szCs w:val="24"/>
          <w:shd w:val="clear" w:color="auto" w:fill="FFFFFF"/>
          <w:lang w:val="en-US" w:eastAsia="zh-CN" w:bidi="ar-SA"/>
        </w:rPr>
        <w:t xml:space="preserve"> enrichment analysis results of DEGs in bulk tissue sequencing data.</w:t>
      </w:r>
    </w:p>
    <w:tbl>
      <w:tblPr>
        <w:tblStyle w:val="3"/>
        <w:tblpPr w:leftFromText="180" w:rightFromText="180" w:vertAnchor="text" w:horzAnchor="page" w:tblpX="1543" w:tblpY="317"/>
        <w:tblOverlap w:val="never"/>
        <w:tblW w:w="1340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2469"/>
        <w:gridCol w:w="880"/>
        <w:gridCol w:w="788"/>
        <w:gridCol w:w="1508"/>
        <w:gridCol w:w="1464"/>
        <w:gridCol w:w="1332"/>
        <w:gridCol w:w="1180"/>
        <w:gridCol w:w="608"/>
        <w:gridCol w:w="22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D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Ratio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gRatio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value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.adjust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qvalue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ID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unt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ne_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74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in digestion and absorp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2045899121614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675146710132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67514671013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10A1/COL6A3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62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sopressin-regulated water reabsorp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965696800763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QP4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23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gulation of lipolysis in adipocyte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5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736355076145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4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29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nRH secretion New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0249687323194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CN2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097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minoacyl-tRNA biosynthesi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32274740064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ARS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tic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76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ile secre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10633945809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QP4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332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PAR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798042506701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ABP4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721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ynaptic vesicle cycl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8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09039963658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C6A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26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rdiac muscle contrac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6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50905811714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512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CM-receptor interac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38814275179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6A3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54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p junc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8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538814275179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B2B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727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ABAergic synaps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9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82437507280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LC6A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323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3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2547310015091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K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62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oll-like receptor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4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58105283345089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K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142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ysosom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3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436583082691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K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38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steoclast differentia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8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114969878740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K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019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xidative phosphoryla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78814502287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21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optosi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6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1895638038981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K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012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rkinson diseas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2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986843995748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932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alcoholic fatty liver disease (NAFLD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9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19077094513302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145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hagosom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2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299324942830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B2B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31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Wnt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0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33478783292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PINF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63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Jak-STAT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2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5916556323789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8488972116741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FAP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01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lzheimer diseas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71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4737759539973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016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ntington disease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3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472872893740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51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ocal adhes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9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2027231764925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6A3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llular Proces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13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athogenic Escherichia coli infec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1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444495988306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UBB2B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205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oteoglycans in cancer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4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8057463968061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9496296819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UM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024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MP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233978409114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4041823276132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4041823276132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CN2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714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hermogenesi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31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982071551091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1802787062007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51802787062007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Organismal System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5165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papillomavirus infection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30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542970738126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876785276825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2876785276825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6A3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uman Diseas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4151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I3K-Akt signaling pathway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54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8641470570437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2661516525764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2661516525764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L6A3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nvironmental Information Process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4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a01100</w:t>
            </w:r>
          </w:p>
        </w:tc>
        <w:tc>
          <w:tcPr>
            <w:tcW w:w="246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c pathways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/13</w:t>
            </w:r>
          </w:p>
        </w:tc>
        <w:tc>
          <w:tcPr>
            <w:tcW w:w="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439/7914</w:t>
            </w:r>
          </w:p>
        </w:tc>
        <w:tc>
          <w:tcPr>
            <w:tcW w:w="15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5458962507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54589625078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54589625078</w:t>
            </w:r>
          </w:p>
        </w:tc>
        <w:tc>
          <w:tcPr>
            <w:tcW w:w="1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OX6B1</w:t>
            </w:r>
          </w:p>
        </w:tc>
        <w:tc>
          <w:tcPr>
            <w:tcW w:w="60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223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etabolism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NjQ0YmM0ZjA2YTQ2ZDdhZjM5MjQ0ZDlmNTkxY2UifQ=="/>
  </w:docVars>
  <w:rsids>
    <w:rsidRoot w:val="5F0A5F6C"/>
    <w:rsid w:val="3C882344"/>
    <w:rsid w:val="4B50081C"/>
    <w:rsid w:val="5A79734D"/>
    <w:rsid w:val="5F0A5F6C"/>
    <w:rsid w:val="7A0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next w:val="1"/>
    <w:unhideWhenUsed/>
    <w:qFormat/>
    <w:uiPriority w:val="0"/>
    <w:pPr>
      <w:keepNext/>
      <w:keepLines/>
      <w:widowControl w:val="0"/>
      <w:spacing w:before="260" w:beforeLines="0" w:beforeAutospacing="0" w:after="260" w:afterLines="0" w:afterAutospacing="0" w:line="413" w:lineRule="auto"/>
      <w:jc w:val="both"/>
      <w:outlineLvl w:val="1"/>
    </w:pPr>
    <w:rPr>
      <w:rFonts w:ascii="Arial" w:hAnsi="Arial" w:eastAsia="黑体" w:cstheme="minorBidi"/>
      <w:b/>
      <w:kern w:val="2"/>
      <w:sz w:val="3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856</Words>
  <Characters>18174</Characters>
  <Lines>0</Lines>
  <Paragraphs>0</Paragraphs>
  <TotalTime>2</TotalTime>
  <ScaleCrop>false</ScaleCrop>
  <LinksUpToDate>false</LinksUpToDate>
  <CharactersWithSpaces>18632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7T02:44:00Z</dcterms:created>
  <dc:creator>吴医生</dc:creator>
  <cp:lastModifiedBy>吴医生</cp:lastModifiedBy>
  <dcterms:modified xsi:type="dcterms:W3CDTF">2023-08-02T09:4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96487309F614BBCB3280FA098265F41_13</vt:lpwstr>
  </property>
</Properties>
</file>